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652"/>
        <w:gridCol w:w="1445"/>
        <w:gridCol w:w="1374"/>
        <w:gridCol w:w="1375"/>
        <w:gridCol w:w="1375"/>
        <w:gridCol w:w="257"/>
        <w:gridCol w:w="1251"/>
        <w:gridCol w:w="1375"/>
        <w:gridCol w:w="1375"/>
        <w:gridCol w:w="1375"/>
        <w:gridCol w:w="1375"/>
        <w:gridCol w:w="1251"/>
      </w:tblGrid>
      <w:tr w:rsidR="00E71A02" w:rsidRPr="00E71A02" w14:paraId="6A15FC46" w14:textId="77777777" w:rsidTr="00E71A02">
        <w:trPr>
          <w:trHeight w:val="581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CD5A82" w14:textId="355C618B" w:rsidR="00E71A02" w:rsidRPr="00E71A02" w:rsidRDefault="009A2283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BD3504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="00E71A02" w:rsidRPr="00E7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ociation between number of chronic conditions (independent variable) and severe/extreme sleep problems (dependent variable) estimated by logistic regression with multiple variables (self-reported diagnosis)</w:t>
            </w:r>
          </w:p>
        </w:tc>
      </w:tr>
      <w:tr w:rsidR="00E71A02" w:rsidRPr="00E71A02" w14:paraId="09EF4E20" w14:textId="77777777" w:rsidTr="00E71A02">
        <w:trPr>
          <w:trHeight w:val="290"/>
        </w:trPr>
        <w:tc>
          <w:tcPr>
            <w:tcW w:w="53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7BFB78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No. of chronic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6B15F7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3689B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COURAGE study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4EC571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F95938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E072A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SAGE study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9BBBD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834B3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E9DB8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9742E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1A02" w:rsidRPr="00E71A02" w14:paraId="53F5960E" w14:textId="77777777" w:rsidTr="00E71A02">
        <w:trPr>
          <w:trHeight w:val="362"/>
        </w:trPr>
        <w:tc>
          <w:tcPr>
            <w:tcW w:w="53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C94D4C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E71A02">
              <w:rPr>
                <w:rFonts w:ascii="Times New Roman" w:hAnsi="Times New Roman" w:cs="Times New Roman"/>
                <w:color w:val="000000"/>
              </w:rPr>
              <w:t>conditions</w:t>
            </w:r>
            <w:r w:rsidRPr="00E71A0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4B498A3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F5068B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Finland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ACE744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D506172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8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FB74A7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5AFF752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AAFBA96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Ghana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295F65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E1940E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44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9DAAB38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40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4E72EA7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S. Africa</w:t>
            </w:r>
          </w:p>
        </w:tc>
      </w:tr>
      <w:tr w:rsidR="00E71A02" w:rsidRPr="00E71A02" w14:paraId="6076A808" w14:textId="77777777" w:rsidTr="00E71A02">
        <w:trPr>
          <w:trHeight w:val="30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F8A8BA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0</w:t>
            </w:r>
            <w:r w:rsidR="0058054C">
              <w:rPr>
                <w:rFonts w:ascii="Times New Roman" w:hAnsi="Times New Roman" w:cs="Times New Roman"/>
                <w:color w:val="000000"/>
              </w:rPr>
              <w:t xml:space="preserve"> (reference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11D379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8EADAE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4DD709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E3631E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025DA03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7299688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180B96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255374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A37561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7EFB25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19872B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71A02" w:rsidRPr="00E71A02" w14:paraId="2B34FDD5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43191FE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5EA01C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64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D537B8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6B7898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A2471B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32A3EC3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6B67FC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251C7D2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93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66B8FC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84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77823A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6FDA83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C2C513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E71A02" w:rsidRPr="00E71A02" w14:paraId="7104D0FF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AFA8D1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903E52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36-1.9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57BDB2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84-8.6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B93E913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97-2.9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4613952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76-2.8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0E0DA33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D1FC772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81-1.5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7332FF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38-2.7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1C4D301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41-2.3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6DF9BE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16-1.1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B6C3B17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78-5.2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223C336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71-2.01)</w:t>
            </w:r>
          </w:p>
        </w:tc>
      </w:tr>
      <w:tr w:rsidR="00E71A02" w:rsidRPr="00E71A02" w14:paraId="700CED13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60D2B36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E3A7947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26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44B44F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5.39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6A2F14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42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40F40B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69*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8331D26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BF2252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387332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01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4C29385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43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7A2372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3.15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52B755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3.27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F425D95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84*</w:t>
            </w:r>
          </w:p>
        </w:tc>
      </w:tr>
      <w:tr w:rsidR="00E71A02" w:rsidRPr="00E71A02" w14:paraId="7579DCCD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3AEFEAD6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110F42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79-2.8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274336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82-15.9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EE57E3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41-4.1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28D95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45-4.9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B2740D1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BEE53B7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97-2.1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10E596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25-3.2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E8816DD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67-3.5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5E1E558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33-7.4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628184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30-8.2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B37C47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06-3.18)</w:t>
            </w:r>
          </w:p>
        </w:tc>
      </w:tr>
      <w:tr w:rsidR="00E71A02" w:rsidRPr="00E71A02" w14:paraId="5EBCA19A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5F18AC2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091C5A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3.38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358CEA6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8.67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0FC5927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3.27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BF4CC0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5.03**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9446F2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16A0B1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87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C38EB05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E9CDAF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4.02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289C9E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B14041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4.53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9ED46A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2.11*</w:t>
            </w:r>
          </w:p>
        </w:tc>
      </w:tr>
      <w:tr w:rsidR="00E71A02" w:rsidRPr="00E71A02" w14:paraId="5990FB98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0590737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1AAE3B1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62-4.3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3EDC501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92-25.7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3ABB10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89-5.6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CB3F29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71-9.3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E6EBE3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984D7C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01-3.4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857520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54-2.9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8F38554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22-7.2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14EC1C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0.44-3.5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56DD0F5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18-9.3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0F607A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12-3.97)</w:t>
            </w:r>
          </w:p>
        </w:tc>
      </w:tr>
      <w:tr w:rsidR="00E71A02" w:rsidRPr="00E71A02" w14:paraId="34B7DEF5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14:paraId="2A10D335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4+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2835BB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6.70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4615B0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17.52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5EF2C6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6.79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3878971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6.87***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1B090F6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DB61033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4.54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C983E68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7.56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79EF95E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7.59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8D15FF7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3.34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35B783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9.65**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720E9D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4.56***</w:t>
            </w:r>
          </w:p>
        </w:tc>
      </w:tr>
      <w:tr w:rsidR="00E71A02" w:rsidRPr="00E71A02" w14:paraId="2B09CF1A" w14:textId="77777777" w:rsidTr="00E71A02">
        <w:trPr>
          <w:trHeight w:val="290"/>
        </w:trPr>
        <w:tc>
          <w:tcPr>
            <w:tcW w:w="53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F12E88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92BC8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5.09-8.82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562A9A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5.51-55.75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AD474F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3.82-12.0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959B15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3.47-13.59)</w:t>
            </w: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6B585C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299232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45-8.42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DA5AA9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74-20.85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4DEB6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3.93-14.67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0B36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1.06-10.54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9E39C0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4.48-20.79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1A465B" w14:textId="77777777" w:rsidR="00E71A02" w:rsidRPr="00E71A02" w:rsidRDefault="00E71A02" w:rsidP="00E71A0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71A02">
              <w:rPr>
                <w:rFonts w:ascii="Times New Roman" w:hAnsi="Times New Roman" w:cs="Times New Roman"/>
                <w:color w:val="000000"/>
              </w:rPr>
              <w:t>(2.11-9.87)</w:t>
            </w:r>
          </w:p>
        </w:tc>
      </w:tr>
    </w:tbl>
    <w:p w14:paraId="325ADB35" w14:textId="77777777" w:rsidR="00E71A02" w:rsidRPr="00E71A02" w:rsidRDefault="00E71A02" w:rsidP="00E71A02">
      <w:pPr>
        <w:spacing w:after="0" w:line="240" w:lineRule="auto"/>
        <w:rPr>
          <w:rFonts w:ascii="Times New Roman" w:hAnsi="Times New Roman" w:cs="Times New Roman"/>
        </w:rPr>
      </w:pPr>
      <w:r w:rsidRPr="00E71A02">
        <w:rPr>
          <w:rFonts w:ascii="Times New Roman" w:hAnsi="Times New Roman" w:cs="Times New Roman"/>
        </w:rPr>
        <w:t xml:space="preserve">Abbreviation: </w:t>
      </w:r>
      <w:r w:rsidRPr="00E71A02">
        <w:rPr>
          <w:rFonts w:ascii="Times New Roman" w:hAnsi="Times New Roman" w:cs="Times New Roman"/>
          <w:lang w:val="en-GB"/>
        </w:rPr>
        <w:t xml:space="preserve">COURAGE Collaborative Research on Ageing in Europe; SAGE WHO Study on global </w:t>
      </w:r>
      <w:proofErr w:type="spellStart"/>
      <w:r w:rsidRPr="00E71A02">
        <w:rPr>
          <w:rFonts w:ascii="Times New Roman" w:hAnsi="Times New Roman" w:cs="Times New Roman"/>
          <w:lang w:val="en-GB"/>
        </w:rPr>
        <w:t>AGEing</w:t>
      </w:r>
      <w:proofErr w:type="spellEnd"/>
      <w:r w:rsidRPr="00E71A02">
        <w:rPr>
          <w:rFonts w:ascii="Times New Roman" w:hAnsi="Times New Roman" w:cs="Times New Roman"/>
          <w:lang w:val="en-GB"/>
        </w:rPr>
        <w:t xml:space="preserve"> and adult health; </w:t>
      </w:r>
      <w:r w:rsidRPr="00E71A02">
        <w:rPr>
          <w:rFonts w:ascii="Times New Roman" w:hAnsi="Times New Roman" w:cs="Times New Roman"/>
        </w:rPr>
        <w:t>S. Africa South Africa</w:t>
      </w:r>
    </w:p>
    <w:p w14:paraId="62985406" w14:textId="77777777" w:rsidR="00E71A02" w:rsidRPr="00E71A02" w:rsidRDefault="00E71A02" w:rsidP="00E71A02">
      <w:pPr>
        <w:spacing w:after="0" w:line="240" w:lineRule="auto"/>
        <w:rPr>
          <w:rFonts w:ascii="Times New Roman" w:hAnsi="Times New Roman" w:cs="Times New Roman"/>
        </w:rPr>
      </w:pPr>
      <w:r w:rsidRPr="00E71A02">
        <w:rPr>
          <w:rFonts w:ascii="Times New Roman" w:hAnsi="Times New Roman" w:cs="Times New Roman"/>
        </w:rPr>
        <w:t>Data are Odds Ratio (95% Confidence Intervals)</w:t>
      </w:r>
    </w:p>
    <w:p w14:paraId="08DC46DF" w14:textId="77777777" w:rsidR="00E71A02" w:rsidRPr="00E71A02" w:rsidRDefault="00E71A02" w:rsidP="00E71A02">
      <w:pPr>
        <w:spacing w:after="0" w:line="240" w:lineRule="auto"/>
        <w:rPr>
          <w:rFonts w:ascii="Times New Roman" w:hAnsi="Times New Roman" w:cs="Times New Roman"/>
        </w:rPr>
      </w:pPr>
      <w:r w:rsidRPr="00E71A02">
        <w:rPr>
          <w:rFonts w:ascii="Times New Roman" w:hAnsi="Times New Roman" w:cs="Times New Roman"/>
        </w:rPr>
        <w:t>Trend test was significant for all regression analyses (p</w:t>
      </w:r>
      <w:r w:rsidRPr="00E71A02">
        <w:rPr>
          <w:rFonts w:ascii="Times New Roman" w:hAnsi="Times New Roman" w:cs="Times New Roman"/>
          <w:u w:val="single"/>
        </w:rPr>
        <w:t>&lt;</w:t>
      </w:r>
      <w:r w:rsidR="000D660C">
        <w:rPr>
          <w:rFonts w:ascii="Times New Roman" w:hAnsi="Times New Roman" w:cs="Times New Roman"/>
        </w:rPr>
        <w:t>0.001</w:t>
      </w:r>
      <w:r w:rsidRPr="00E71A02">
        <w:rPr>
          <w:rFonts w:ascii="Times New Roman" w:hAnsi="Times New Roman" w:cs="Times New Roman"/>
        </w:rPr>
        <w:t>).</w:t>
      </w:r>
    </w:p>
    <w:p w14:paraId="05978094" w14:textId="77777777" w:rsidR="00E71A02" w:rsidRPr="00E71A02" w:rsidRDefault="00E71A02" w:rsidP="00E71A02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71A02">
        <w:rPr>
          <w:rFonts w:ascii="Times New Roman" w:hAnsi="Times New Roman" w:cs="Times New Roman"/>
          <w:vertAlign w:val="superscript"/>
        </w:rPr>
        <w:t>a</w:t>
      </w:r>
      <w:proofErr w:type="gramEnd"/>
      <w:r w:rsidRPr="00E71A02">
        <w:rPr>
          <w:rFonts w:ascii="Times New Roman" w:hAnsi="Times New Roman" w:cs="Times New Roman"/>
          <w:vertAlign w:val="superscript"/>
        </w:rPr>
        <w:t xml:space="preserve"> </w:t>
      </w:r>
      <w:r w:rsidRPr="00E71A02">
        <w:rPr>
          <w:rFonts w:ascii="Times New Roman" w:hAnsi="Times New Roman" w:cs="Times New Roman"/>
        </w:rPr>
        <w:t>N</w:t>
      </w:r>
      <w:r w:rsidR="00AD02C7">
        <w:rPr>
          <w:rFonts w:ascii="Times New Roman" w:hAnsi="Times New Roman" w:cs="Times New Roman"/>
        </w:rPr>
        <w:t>umber of chronic conditions was</w:t>
      </w:r>
      <w:r w:rsidRPr="00E71A02">
        <w:rPr>
          <w:rFonts w:ascii="Times New Roman" w:hAnsi="Times New Roman" w:cs="Times New Roman"/>
        </w:rPr>
        <w:t xml:space="preserve"> based on self-reported diagnosis with the exception of obesity which was based on measured weight and height.</w:t>
      </w:r>
    </w:p>
    <w:p w14:paraId="202C5DA6" w14:textId="77777777" w:rsidR="00E71A02" w:rsidRPr="00E71A02" w:rsidRDefault="00E71A02" w:rsidP="00E71A02">
      <w:pPr>
        <w:spacing w:after="0" w:line="240" w:lineRule="auto"/>
        <w:rPr>
          <w:rFonts w:ascii="Times New Roman" w:hAnsi="Times New Roman" w:cs="Times New Roman"/>
        </w:rPr>
      </w:pPr>
      <w:r w:rsidRPr="00E71A02">
        <w:rPr>
          <w:rFonts w:ascii="Times New Roman" w:hAnsi="Times New Roman" w:cs="Times New Roman"/>
        </w:rPr>
        <w:t>All models are mutually adjusted for age, sex, education, wealth, marital status, alcohol consumption, smoking, and physical activity. The model using the overall sample is also adjusted for county.</w:t>
      </w:r>
    </w:p>
    <w:p w14:paraId="61115F67" w14:textId="77777777" w:rsidR="00E71A02" w:rsidRPr="00E71A02" w:rsidRDefault="00E71A02" w:rsidP="00E71A02">
      <w:pPr>
        <w:spacing w:after="0" w:line="240" w:lineRule="auto"/>
        <w:rPr>
          <w:rFonts w:ascii="Times New Roman" w:hAnsi="Times New Roman" w:cs="Times New Roman"/>
        </w:rPr>
      </w:pPr>
      <w:r w:rsidRPr="00E71A02">
        <w:rPr>
          <w:rFonts w:ascii="Times New Roman" w:hAnsi="Times New Roman" w:cs="Times New Roman"/>
        </w:rPr>
        <w:t>* p&lt;0.05, ** p&lt;0.01, *** p&lt;0.001</w:t>
      </w:r>
    </w:p>
    <w:p w14:paraId="7285D1CD" w14:textId="77777777" w:rsidR="00DF5AF6" w:rsidRP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</w:p>
    <w:p w14:paraId="12CE8815" w14:textId="77777777" w:rsidR="00DF5AF6" w:rsidRP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</w:p>
    <w:p w14:paraId="1847429B" w14:textId="77777777" w:rsidR="009D6173" w:rsidRDefault="009D6173"/>
    <w:sectPr w:rsidR="009D6173" w:rsidSect="0010373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36"/>
    <w:rsid w:val="000D660C"/>
    <w:rsid w:val="00103738"/>
    <w:rsid w:val="00117F70"/>
    <w:rsid w:val="002430F2"/>
    <w:rsid w:val="0024457B"/>
    <w:rsid w:val="00245532"/>
    <w:rsid w:val="00254602"/>
    <w:rsid w:val="002A01AE"/>
    <w:rsid w:val="00323A18"/>
    <w:rsid w:val="003C57C6"/>
    <w:rsid w:val="00443B36"/>
    <w:rsid w:val="004479E2"/>
    <w:rsid w:val="00453556"/>
    <w:rsid w:val="0054400E"/>
    <w:rsid w:val="0058054C"/>
    <w:rsid w:val="00584C3C"/>
    <w:rsid w:val="00660F6F"/>
    <w:rsid w:val="006916F2"/>
    <w:rsid w:val="0074359B"/>
    <w:rsid w:val="007439BB"/>
    <w:rsid w:val="007D7580"/>
    <w:rsid w:val="007F3405"/>
    <w:rsid w:val="00812F8F"/>
    <w:rsid w:val="00872B3C"/>
    <w:rsid w:val="008A1538"/>
    <w:rsid w:val="00901BBE"/>
    <w:rsid w:val="009A2283"/>
    <w:rsid w:val="009A5D52"/>
    <w:rsid w:val="009D6173"/>
    <w:rsid w:val="009D7A5E"/>
    <w:rsid w:val="00AD02C7"/>
    <w:rsid w:val="00AE1F6C"/>
    <w:rsid w:val="00BD3504"/>
    <w:rsid w:val="00C1319C"/>
    <w:rsid w:val="00C73356"/>
    <w:rsid w:val="00D813D5"/>
    <w:rsid w:val="00DA4E94"/>
    <w:rsid w:val="00DF5AF6"/>
    <w:rsid w:val="00E26428"/>
    <w:rsid w:val="00E4038B"/>
    <w:rsid w:val="00E71A02"/>
    <w:rsid w:val="00EC302C"/>
    <w:rsid w:val="00F32C8F"/>
    <w:rsid w:val="00FE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CD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0</Characters>
  <Application>Microsoft Macintosh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</dc:creator>
  <cp:keywords/>
  <dc:description/>
  <cp:lastModifiedBy>Ai Koyanagi</cp:lastModifiedBy>
  <cp:revision>4</cp:revision>
  <cp:lastPrinted>2014-11-07T10:08:00Z</cp:lastPrinted>
  <dcterms:created xsi:type="dcterms:W3CDTF">2014-11-15T07:17:00Z</dcterms:created>
  <dcterms:modified xsi:type="dcterms:W3CDTF">2014-11-15T07:17:00Z</dcterms:modified>
</cp:coreProperties>
</file>